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 xml:space="preserve">Table S5. GMT by three birth cohorts in pre- and post-pandemic samples </w:t>
      </w:r>
    </w:p>
    <w:tbl>
      <w:tblPr>
        <w:tblW w:w="75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1395"/>
        <w:gridCol w:w="1876"/>
        <w:gridCol w:w="1176"/>
        <w:gridCol w:w="1896"/>
      </w:tblGrid>
      <w:tr>
        <w:trPr/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27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Pre-pandemic</w:t>
            </w:r>
          </w:p>
        </w:tc>
        <w:tc>
          <w:tcPr>
            <w:tcW w:w="3072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Post-pandemic</w:t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Age groups (years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N</w:t>
            </w:r>
          </w:p>
        </w:tc>
        <w:tc>
          <w:tcPr>
            <w:tcW w:w="1876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GMT (95% CI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N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% (95% CI)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8-3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4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7.6 (6.5-8.9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80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6.2 (17.3-39.6)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3-5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6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.9 (5.5-6.3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5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9.9 (8.1</w:t>
            </w:r>
            <w:r>
              <w:rPr/>
              <w:t>-12.1)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lang w:val="en-GB"/>
              </w:rPr>
              <w:t>≥</w:t>
            </w:r>
            <w:r>
              <w:rPr>
                <w:lang w:val="en-GB"/>
              </w:rPr>
              <w:t>5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3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9 (5.6-6.2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129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0 (6.1-7.9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899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13:47:00Z</dcterms:created>
  <dc:creator>DudarevaS</dc:creator>
  <dc:description/>
  <cp:keywords/>
  <dc:language>en-US</dc:language>
  <cp:lastModifiedBy>DudarevaS</cp:lastModifiedBy>
  <cp:lastPrinted>2011-05-17T14:04:00Z</cp:lastPrinted>
  <dcterms:modified xsi:type="dcterms:W3CDTF">2011-05-31T13:47:00Z</dcterms:modified>
  <cp:revision>3</cp:revision>
  <dc:subject/>
  <dc:title>Table 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